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685F6" w14:textId="77777777" w:rsidR="00CF31DA" w:rsidRDefault="00CF31DA" w:rsidP="00CF31DA">
      <w:pPr>
        <w:adjustRightInd w:val="0"/>
        <w:snapToGrid w:val="0"/>
        <w:spacing w:after="0" w:line="480" w:lineRule="auto"/>
        <w:jc w:val="both"/>
        <w:rPr>
          <w:rFonts w:eastAsia="Microsoft YaHei" w:cs="Times New Roman"/>
          <w:lang w:eastAsia="zh-CN"/>
        </w:rPr>
      </w:pPr>
    </w:p>
    <w:p w14:paraId="58EE13E5" w14:textId="77777777" w:rsidR="00CF31DA" w:rsidRDefault="00CF31DA" w:rsidP="00CF31DA">
      <w:pPr>
        <w:adjustRightInd w:val="0"/>
        <w:snapToGrid w:val="0"/>
        <w:spacing w:after="0" w:line="480" w:lineRule="auto"/>
        <w:jc w:val="both"/>
        <w:rPr>
          <w:rFonts w:eastAsia="Microsoft YaHei" w:cs="Times New Roman"/>
          <w:lang w:eastAsia="zh-CN"/>
        </w:rPr>
      </w:pPr>
      <w:r w:rsidRPr="00AE2225">
        <w:rPr>
          <w:rFonts w:eastAsia="Microsoft YaHei" w:cs="Times New Roman"/>
          <w:b/>
          <w:bCs/>
          <w:lang w:eastAsia="zh-CN"/>
        </w:rPr>
        <w:t>Suppl 4.</w:t>
      </w:r>
      <w:r w:rsidRPr="00AE2225">
        <w:rPr>
          <w:rFonts w:eastAsia="Microsoft YaHei" w:cs="Times New Roman"/>
          <w:lang w:eastAsia="zh-CN"/>
        </w:rPr>
        <w:t xml:space="preserve"> Sensitivity analyses of a causal association between genetic liability to autoimmune diseases and colorectal canc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6"/>
        <w:gridCol w:w="3213"/>
        <w:gridCol w:w="2577"/>
        <w:gridCol w:w="2577"/>
        <w:gridCol w:w="2577"/>
        <w:gridCol w:w="1058"/>
      </w:tblGrid>
      <w:tr w:rsidR="00CF31DA" w:rsidRPr="00AE2225" w14:paraId="41EAFD84" w14:textId="77777777" w:rsidTr="00DF42BE">
        <w:trPr>
          <w:trHeight w:val="300"/>
        </w:trPr>
        <w:tc>
          <w:tcPr>
            <w:tcW w:w="7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E16C0" w14:textId="77777777" w:rsidR="00CF31DA" w:rsidRPr="00AE2225" w:rsidRDefault="00CF31DA" w:rsidP="00DF42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Outcome</w:t>
            </w:r>
          </w:p>
        </w:tc>
        <w:tc>
          <w:tcPr>
            <w:tcW w:w="11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BA66E" w14:textId="77777777" w:rsidR="00CF31DA" w:rsidRPr="00AE2225" w:rsidRDefault="00CF31DA" w:rsidP="00DF42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Exposure</w:t>
            </w:r>
          </w:p>
        </w:tc>
        <w:tc>
          <w:tcPr>
            <w:tcW w:w="18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CAC44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Cochran’s Q statistic (heterogeneity)</w:t>
            </w:r>
          </w:p>
        </w:tc>
        <w:tc>
          <w:tcPr>
            <w:tcW w:w="92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99288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MR-Egger intercept test  (pleiotropy,  </w:t>
            </w:r>
            <w:r w:rsidRPr="00AE2225"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  <w:r w:rsidRPr="00AE2225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38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73F7A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CAUSE  (</w:t>
            </w:r>
            <w:r w:rsidRPr="00AE2225"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  <w:t>P</w:t>
            </w:r>
            <w:r w:rsidRPr="00AE2225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</w:tr>
      <w:tr w:rsidR="00CF31DA" w:rsidRPr="00AE2225" w14:paraId="0CB411EE" w14:textId="77777777" w:rsidTr="00DF42BE">
        <w:trPr>
          <w:trHeight w:val="300"/>
        </w:trPr>
        <w:tc>
          <w:tcPr>
            <w:tcW w:w="7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C94C1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1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3AE38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F68CC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IVW ( </w:t>
            </w:r>
            <w:r w:rsidRPr="00AE2225"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  <w:t xml:space="preserve">P </w:t>
            </w:r>
            <w:r w:rsidRPr="00AE2225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41467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MR Egger ( </w:t>
            </w:r>
            <w:r w:rsidRPr="00AE2225">
              <w:rPr>
                <w:rFonts w:eastAsia="Times New Roman" w:cs="Times New Roman"/>
                <w:b/>
                <w:bCs/>
                <w:i/>
                <w:iCs/>
                <w:color w:val="000000"/>
                <w:lang w:eastAsia="zh-CN"/>
              </w:rPr>
              <w:t xml:space="preserve">P </w:t>
            </w:r>
            <w:r w:rsidRPr="00AE2225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9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F9964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38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C99C5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</w:p>
        </w:tc>
      </w:tr>
      <w:tr w:rsidR="00CF31DA" w:rsidRPr="00AE2225" w14:paraId="55E04D02" w14:textId="77777777" w:rsidTr="00DF42BE">
        <w:trPr>
          <w:trHeight w:val="30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0987F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73374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lang w:eastAsia="zh-CN"/>
              </w:rPr>
              <w:t>Rheumatoid arthriti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DB199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306DD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AFC51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7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E7375" w14:textId="77777777" w:rsidR="00CF31DA" w:rsidRPr="00AE2225" w:rsidRDefault="00CF31DA" w:rsidP="00DF42BE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0.002</w:t>
            </w:r>
          </w:p>
        </w:tc>
      </w:tr>
      <w:tr w:rsidR="00CF31DA" w:rsidRPr="00AE2225" w14:paraId="6250012D" w14:textId="77777777" w:rsidTr="00DF42BE">
        <w:trPr>
          <w:trHeight w:val="30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72929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2BECB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lang w:eastAsia="zh-CN"/>
              </w:rPr>
              <w:t>Systemic lupus erythematosu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E54B9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19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53B63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18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41A50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36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21E44" w14:textId="77777777" w:rsidR="00CF31DA" w:rsidRPr="00AE2225" w:rsidRDefault="00CF31DA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641</w:t>
            </w:r>
          </w:p>
        </w:tc>
      </w:tr>
      <w:tr w:rsidR="00CF31DA" w:rsidRPr="00AE2225" w14:paraId="30E682E5" w14:textId="77777777" w:rsidTr="00DF42BE">
        <w:trPr>
          <w:trHeight w:val="30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9F989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6BC9B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lang w:eastAsia="zh-CN"/>
              </w:rPr>
              <w:t>Celiac diseas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E7D38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0.01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6B14D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0.01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C964A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8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E5B03" w14:textId="77777777" w:rsidR="00CF31DA" w:rsidRPr="00AE2225" w:rsidRDefault="00CF31DA" w:rsidP="00DF42BE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0.021</w:t>
            </w:r>
          </w:p>
        </w:tc>
      </w:tr>
      <w:tr w:rsidR="00CF31DA" w:rsidRPr="00AE2225" w14:paraId="7B2309F7" w14:textId="77777777" w:rsidTr="00DF42BE">
        <w:trPr>
          <w:trHeight w:val="30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847F6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D67C3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lang w:eastAsia="zh-CN"/>
              </w:rPr>
              <w:t>Asthm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24A94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3E614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E970F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47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F5C9" w14:textId="77777777" w:rsidR="00CF31DA" w:rsidRPr="00AE2225" w:rsidRDefault="00CF31DA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054</w:t>
            </w:r>
          </w:p>
        </w:tc>
      </w:tr>
      <w:tr w:rsidR="00CF31DA" w:rsidRPr="00AE2225" w14:paraId="3B7A24D2" w14:textId="77777777" w:rsidTr="00DF42BE">
        <w:trPr>
          <w:trHeight w:val="30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242CB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9152D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lang w:eastAsia="zh-CN"/>
              </w:rPr>
              <w:t>Multiple sclerosi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E385E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51989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156C4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8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A6750" w14:textId="77777777" w:rsidR="00CF31DA" w:rsidRPr="00AE2225" w:rsidRDefault="00CF31DA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211</w:t>
            </w:r>
          </w:p>
        </w:tc>
      </w:tr>
      <w:tr w:rsidR="00CF31DA" w:rsidRPr="00AE2225" w14:paraId="1E3F8C0D" w14:textId="77777777" w:rsidTr="00DF42BE">
        <w:trPr>
          <w:trHeight w:val="30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362CB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1E774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lang w:eastAsia="zh-CN"/>
              </w:rPr>
              <w:t>Gout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92195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27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A462B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18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2AED1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75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987E7" w14:textId="77777777" w:rsidR="00CF31DA" w:rsidRPr="00AE2225" w:rsidRDefault="00CF31DA" w:rsidP="00DF42BE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312</w:t>
            </w:r>
          </w:p>
        </w:tc>
      </w:tr>
      <w:tr w:rsidR="00CF31DA" w:rsidRPr="00AE2225" w14:paraId="382C5EF1" w14:textId="77777777" w:rsidTr="00DF42BE">
        <w:trPr>
          <w:trHeight w:val="30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C8E31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79B82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lang w:eastAsia="zh-CN"/>
              </w:rPr>
              <w:t>Ankylosing spondyliti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59C6C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96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EBF0B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91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3BA60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9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1C341" w14:textId="77777777" w:rsidR="00CF31DA" w:rsidRPr="00AE2225" w:rsidRDefault="00CF31DA" w:rsidP="00DF42BE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0.032</w:t>
            </w:r>
          </w:p>
        </w:tc>
      </w:tr>
      <w:tr w:rsidR="00CF31DA" w:rsidRPr="00AE2225" w14:paraId="47FE35FD" w14:textId="77777777" w:rsidTr="00DF42BE">
        <w:trPr>
          <w:trHeight w:val="300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32496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lang w:eastAsia="zh-CN"/>
              </w:rPr>
              <w:t>Colorectal cancer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F4A96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color w:val="000000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lang w:eastAsia="zh-CN"/>
              </w:rPr>
              <w:t>Eczem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D29E4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314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D0204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234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C34CC2" w14:textId="77777777" w:rsidR="00CF31DA" w:rsidRPr="00AE2225" w:rsidRDefault="00CF31DA" w:rsidP="00DF42BE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2"/>
                <w:lang w:eastAsia="zh-CN"/>
              </w:rPr>
              <w:t>0.95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4B19B" w14:textId="77777777" w:rsidR="00CF31DA" w:rsidRPr="00AE2225" w:rsidRDefault="00CF31DA" w:rsidP="00DF42BE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  <w:r w:rsidRPr="00AE2225"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0.026</w:t>
            </w:r>
          </w:p>
        </w:tc>
      </w:tr>
      <w:tr w:rsidR="00CF31DA" w:rsidRPr="00AE2225" w14:paraId="68A85C9F" w14:textId="77777777" w:rsidTr="00DF42BE">
        <w:trPr>
          <w:trHeight w:val="300"/>
        </w:trPr>
        <w:tc>
          <w:tcPr>
            <w:tcW w:w="462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A0AF7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E2225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bbreviations: IVW, Inverse-variance weighted. Bold indicates statistically significant difference (</w:t>
            </w:r>
            <w:r w:rsidRPr="00AE222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 w:rsidRPr="00AE2225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&lt; 0.05)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3A0B0" w14:textId="77777777" w:rsidR="00CF31DA" w:rsidRPr="00AE2225" w:rsidRDefault="00CF31DA" w:rsidP="00DF42BE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1DF6340E" w14:textId="77777777" w:rsidR="00CF31DA" w:rsidRDefault="00CF31DA" w:rsidP="00CF31DA">
      <w:pPr>
        <w:adjustRightInd w:val="0"/>
        <w:snapToGrid w:val="0"/>
        <w:spacing w:after="0" w:line="480" w:lineRule="auto"/>
        <w:jc w:val="both"/>
        <w:rPr>
          <w:rFonts w:eastAsia="Microsoft YaHei" w:cs="Times New Roman"/>
          <w:lang w:eastAsia="zh-CN"/>
        </w:rPr>
      </w:pPr>
    </w:p>
    <w:p w14:paraId="3CAB1EF5" w14:textId="77777777" w:rsidR="00E61B1B" w:rsidRDefault="00E61B1B"/>
    <w:sectPr w:rsidR="00E61B1B" w:rsidSect="005F3584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0CB12B" w14:textId="77777777" w:rsidR="00ED64CC" w:rsidRDefault="00ED64CC" w:rsidP="00CF31DA">
      <w:pPr>
        <w:spacing w:after="0" w:line="240" w:lineRule="auto"/>
      </w:pPr>
      <w:r>
        <w:separator/>
      </w:r>
    </w:p>
  </w:endnote>
  <w:endnote w:type="continuationSeparator" w:id="0">
    <w:p w14:paraId="4F7D8DE5" w14:textId="77777777" w:rsidR="00ED64CC" w:rsidRDefault="00ED64CC" w:rsidP="00CF3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6A3D25" w14:textId="77777777" w:rsidR="00ED64CC" w:rsidRDefault="00ED64CC" w:rsidP="00CF31DA">
      <w:pPr>
        <w:spacing w:after="0" w:line="240" w:lineRule="auto"/>
      </w:pPr>
      <w:r>
        <w:separator/>
      </w:r>
    </w:p>
  </w:footnote>
  <w:footnote w:type="continuationSeparator" w:id="0">
    <w:p w14:paraId="573A3D35" w14:textId="77777777" w:rsidR="00ED64CC" w:rsidRDefault="00ED64CC" w:rsidP="00CF31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B1B"/>
    <w:rsid w:val="005F3584"/>
    <w:rsid w:val="007B2B89"/>
    <w:rsid w:val="00CF31DA"/>
    <w:rsid w:val="00E61B1B"/>
    <w:rsid w:val="00ED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D2921DA-9A2D-43BF-BBA6-D52666BA7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1B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B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B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B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B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B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B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B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B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B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B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B1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B1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B1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B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B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B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B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B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B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B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B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1B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B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1B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B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B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B1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F3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1DA"/>
  </w:style>
  <w:style w:type="paragraph" w:styleId="Footer">
    <w:name w:val="footer"/>
    <w:basedOn w:val="Normal"/>
    <w:link w:val="FooterChar"/>
    <w:uiPriority w:val="99"/>
    <w:unhideWhenUsed/>
    <w:rsid w:val="00CF3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2-27T13:36:00Z</dcterms:created>
  <dcterms:modified xsi:type="dcterms:W3CDTF">2026-02-27T13:36:00Z</dcterms:modified>
</cp:coreProperties>
</file>